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F83EC" w14:textId="70D79A3E" w:rsidR="001C3247" w:rsidRPr="00D2284C" w:rsidRDefault="00207A2F">
      <w:pPr>
        <w:rPr>
          <w:rFonts w:ascii="Times New Roman" w:hAnsi="Times New Roman" w:cs="Times New Roman"/>
          <w:sz w:val="24"/>
          <w:szCs w:val="24"/>
        </w:rPr>
      </w:pPr>
      <w:r w:rsidRPr="008C22F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A58F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C22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2284C">
        <w:rPr>
          <w:rFonts w:ascii="Times New Roman" w:hAnsi="Times New Roman" w:cs="Times New Roman"/>
          <w:sz w:val="24"/>
          <w:szCs w:val="24"/>
        </w:rPr>
        <w:t xml:space="preserve"> Markers and corresponding cell </w:t>
      </w:r>
      <w:r w:rsidR="00732832">
        <w:rPr>
          <w:rFonts w:ascii="Times New Roman" w:hAnsi="Times New Roman" w:cs="Times New Roman"/>
          <w:sz w:val="24"/>
          <w:szCs w:val="24"/>
        </w:rPr>
        <w:t>lineages</w:t>
      </w:r>
      <w:r w:rsidRPr="00D2284C">
        <w:rPr>
          <w:rFonts w:ascii="Times New Roman" w:hAnsi="Times New Roman" w:cs="Times New Roman"/>
          <w:sz w:val="24"/>
          <w:szCs w:val="24"/>
        </w:rPr>
        <w:t xml:space="preserve"> in multiplex immunofluorescence </w:t>
      </w:r>
      <w:r w:rsidR="00732832">
        <w:rPr>
          <w:rFonts w:ascii="Times New Roman" w:hAnsi="Times New Roman" w:cs="Times New Roman"/>
          <w:sz w:val="24"/>
          <w:szCs w:val="24"/>
        </w:rPr>
        <w:t>test.</w:t>
      </w:r>
    </w:p>
    <w:p w14:paraId="5F0AAC73" w14:textId="37869643" w:rsidR="009B2B0B" w:rsidRDefault="009B2B0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985"/>
        <w:gridCol w:w="2693"/>
        <w:gridCol w:w="3628"/>
      </w:tblGrid>
      <w:tr w:rsidR="00C25FAA" w:rsidRPr="00AA6834" w14:paraId="077BEB92" w14:textId="77777777" w:rsidTr="00564C0D">
        <w:trPr>
          <w:trHeight w:val="302"/>
        </w:trPr>
        <w:tc>
          <w:tcPr>
            <w:tcW w:w="19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48B82BB" w14:textId="6D48C81C" w:rsidR="00C25FAA" w:rsidRPr="00D2284C" w:rsidRDefault="00C25FAA" w:rsidP="0050706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el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7EE2D27" w14:textId="4FD4DF68" w:rsidR="00C25FAA" w:rsidRPr="00AA6834" w:rsidRDefault="00C25FAA" w:rsidP="0050706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28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AA68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kers</w:t>
            </w:r>
          </w:p>
        </w:tc>
        <w:tc>
          <w:tcPr>
            <w:tcW w:w="36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746F042" w14:textId="77777777" w:rsidR="00C25FAA" w:rsidRPr="00AA6834" w:rsidRDefault="00C25FAA" w:rsidP="0050706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28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AA68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l types</w:t>
            </w:r>
          </w:p>
        </w:tc>
      </w:tr>
      <w:tr w:rsidR="0031533A" w:rsidRPr="00AA6834" w14:paraId="39B5C29A" w14:textId="77777777" w:rsidTr="0031533A">
        <w:trPr>
          <w:trHeight w:val="273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B4DD35" w14:textId="7300B6AD" w:rsidR="0031533A" w:rsidRPr="00AA6834" w:rsidRDefault="0031533A" w:rsidP="003153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el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9007A" w14:textId="672313A0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42A40" w14:textId="77777777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</w:tr>
      <w:tr w:rsidR="0031533A" w:rsidRPr="00AA6834" w14:paraId="454D8D06" w14:textId="77777777" w:rsidTr="001D4D06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3DBFBBD7" w14:textId="77777777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75043" w14:textId="00970C4E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8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EC44E" w14:textId="77777777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8 + T cell</w:t>
            </w:r>
          </w:p>
        </w:tc>
      </w:tr>
      <w:tr w:rsidR="0031533A" w:rsidRPr="00AA6834" w14:paraId="54CE9577" w14:textId="77777777" w:rsidTr="001D4D06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399AD672" w14:textId="77777777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7EADB" w14:textId="7F960716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6b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9BEEE" w14:textId="77777777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</w:tr>
      <w:tr w:rsidR="0031533A" w:rsidRPr="00AA6834" w14:paraId="5F23C551" w14:textId="77777777" w:rsidTr="001D4D06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1AD82A19" w14:textId="77777777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8CA61" w14:textId="0421AC35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P3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89E0A" w14:textId="77777777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XP3+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l</w:t>
            </w:r>
          </w:p>
        </w:tc>
      </w:tr>
      <w:tr w:rsidR="0031533A" w:rsidRPr="00AA6834" w14:paraId="1D71F0DB" w14:textId="77777777" w:rsidTr="001D4D06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64970307" w14:textId="77777777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58C8A" w14:textId="71D3C770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0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D7B5A" w14:textId="77777777" w:rsidR="0031533A" w:rsidRPr="00AA6834" w:rsidRDefault="0031533A" w:rsidP="005070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0+ B cell</w:t>
            </w:r>
          </w:p>
        </w:tc>
      </w:tr>
      <w:tr w:rsidR="0031533A" w:rsidRPr="00AA6834" w14:paraId="7A8CAD39" w14:textId="77777777" w:rsidTr="001D4D06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6202E0F7" w14:textId="77777777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D60B7" w14:textId="5183ADEC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CD38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3FF0F" w14:textId="43B41D29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CD38+ T cell</w:t>
            </w:r>
          </w:p>
        </w:tc>
      </w:tr>
      <w:tr w:rsidR="0031533A" w:rsidRPr="00AA6834" w14:paraId="22322117" w14:textId="77777777" w:rsidTr="001D4D06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253934D7" w14:textId="77777777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CDDD2" w14:textId="6FCF9358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- CD38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6803A" w14:textId="095494ED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- CD38+ T cell</w:t>
            </w:r>
          </w:p>
        </w:tc>
      </w:tr>
      <w:tr w:rsidR="0031533A" w:rsidRPr="00AA6834" w14:paraId="2FA9CDAB" w14:textId="77777777" w:rsidTr="001D4D06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012EDB05" w14:textId="77777777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94F0E8" w14:textId="0CE2089D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FOXP3+</w:t>
            </w:r>
          </w:p>
        </w:tc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EAE6EC" w14:textId="56713192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4+ FOXP3+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ulatory T cell</w:t>
            </w:r>
          </w:p>
        </w:tc>
      </w:tr>
      <w:tr w:rsidR="0031533A" w:rsidRPr="00AA6834" w14:paraId="25F2B329" w14:textId="77777777" w:rsidTr="001D4D06">
        <w:trPr>
          <w:trHeight w:val="273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279C8F" w14:textId="77777777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AE0BFD" w14:textId="4F879344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FOXP3-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0ED447" w14:textId="1F2980C1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FOXP3- T cell</w:t>
            </w:r>
          </w:p>
        </w:tc>
      </w:tr>
      <w:tr w:rsidR="0031533A" w:rsidRPr="00AA6834" w14:paraId="6B5EE74F" w14:textId="77777777" w:rsidTr="0031533A">
        <w:trPr>
          <w:trHeight w:val="27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612D3B" w14:textId="7FCF3350" w:rsidR="0031533A" w:rsidRPr="00AA6834" w:rsidRDefault="0031533A" w:rsidP="003153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el 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1CE23" w14:textId="105C20C0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DE09F" w14:textId="77777777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</w:tr>
      <w:tr w:rsidR="0031533A" w:rsidRPr="00AA6834" w14:paraId="0A4597DE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0A679E39" w14:textId="77777777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CC0B4" w14:textId="60111536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L1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98EBC" w14:textId="77777777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D-L1+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l</w:t>
            </w:r>
          </w:p>
        </w:tc>
      </w:tr>
      <w:tr w:rsidR="0031533A" w:rsidRPr="00AA6834" w14:paraId="045FC4BB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27C0DC93" w14:textId="77777777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FE3C3" w14:textId="442DAFDF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16796" w14:textId="424BF1DF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163+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rophage</w:t>
            </w:r>
          </w:p>
        </w:tc>
      </w:tr>
      <w:tr w:rsidR="0031533A" w:rsidRPr="00AA6834" w14:paraId="560BEEDC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5C940826" w14:textId="77777777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AE83D" w14:textId="2CDAAFB9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C4FBD" w14:textId="253F1280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68+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rophage</w:t>
            </w:r>
          </w:p>
        </w:tc>
      </w:tr>
      <w:tr w:rsidR="0031533A" w:rsidRPr="00AA6834" w14:paraId="25A0D2AB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25723DEC" w14:textId="77777777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748AA" w14:textId="36097FA2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33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B53F6" w14:textId="77777777" w:rsidR="0031533A" w:rsidRPr="00AA6834" w:rsidRDefault="0031533A" w:rsidP="006279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133+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l</w:t>
            </w:r>
          </w:p>
        </w:tc>
      </w:tr>
      <w:tr w:rsidR="0031533A" w:rsidRPr="00AA6834" w14:paraId="65B1BB68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63668643" w14:textId="7777777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EBCD8" w14:textId="724D7D1A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 CD133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F7254" w14:textId="21C531E1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+ 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cell</w:t>
            </w:r>
          </w:p>
        </w:tc>
      </w:tr>
      <w:tr w:rsidR="0031533A" w:rsidRPr="00AA6834" w14:paraId="302133A3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141901CB" w14:textId="7777777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F7C24" w14:textId="251739B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 CD133-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A587B" w14:textId="070DE512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 CD1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 cell</w:t>
            </w:r>
          </w:p>
        </w:tc>
      </w:tr>
      <w:tr w:rsidR="0031533A" w:rsidRPr="00AA6834" w14:paraId="00684B59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5CB86861" w14:textId="7777777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6BC99" w14:textId="3B1990DF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PD-L1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DFEE4" w14:textId="5ED790BA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PD-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+ 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</w:tr>
      <w:tr w:rsidR="0031533A" w:rsidRPr="00AA6834" w14:paraId="7F2C2926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0E3530B7" w14:textId="7777777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F32A1" w14:textId="0ED827FC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PD-L1-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62528" w14:textId="15829E0E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PD-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acrophage</w:t>
            </w:r>
          </w:p>
        </w:tc>
      </w:tr>
      <w:tr w:rsidR="0031533A" w:rsidRPr="00AA6834" w14:paraId="4E7B2B44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2D34D1C7" w14:textId="7777777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38ACB" w14:textId="4EF638B5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+ PD-L1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06E7B" w14:textId="56EA4561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+ PD-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+ 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</w:tr>
      <w:tr w:rsidR="0031533A" w:rsidRPr="00AA6834" w14:paraId="2843A01C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362DF515" w14:textId="7777777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7AD96" w14:textId="74747AF8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+ PD-L1-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B4430" w14:textId="339E690A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+ PD-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</w:tr>
      <w:tr w:rsidR="0031533A" w:rsidRPr="00AA6834" w14:paraId="51FFEFF0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121DD483" w14:textId="7777777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5E861" w14:textId="5F3082AB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CD163-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0AB14" w14:textId="6311B263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 Macrophage</w:t>
            </w:r>
          </w:p>
        </w:tc>
      </w:tr>
      <w:tr w:rsidR="0031533A" w:rsidRPr="00AA6834" w14:paraId="2E2B57D3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2D617297" w14:textId="7777777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20E44" w14:textId="38F558C1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CD163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A1F9B" w14:textId="375AC752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 Macrophage</w:t>
            </w:r>
          </w:p>
        </w:tc>
      </w:tr>
      <w:tr w:rsidR="0031533A" w:rsidRPr="00AA6834" w14:paraId="48DE5D7A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5A85E156" w14:textId="7777777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8EE58" w14:textId="309D5B26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CD163- PD-L1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CA2CD" w14:textId="1FBE89CA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+ 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 Macrophage</w:t>
            </w:r>
          </w:p>
        </w:tc>
      </w:tr>
      <w:tr w:rsidR="0031533A" w:rsidRPr="00AA6834" w14:paraId="47562C59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11476B8F" w14:textId="7777777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E510C" w14:textId="6BB8BAB6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CD163- PD-L1-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7E557" w14:textId="28DFB80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 Macrophage</w:t>
            </w:r>
          </w:p>
        </w:tc>
      </w:tr>
      <w:tr w:rsidR="0031533A" w:rsidRPr="00AA6834" w14:paraId="1F86A4D2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291914A6" w14:textId="7777777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B5F716" w14:textId="29A3AB34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CD163+ PD-L1+</w:t>
            </w:r>
          </w:p>
        </w:tc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D4BDEA" w14:textId="06EBA862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+ 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 Macrophage</w:t>
            </w:r>
          </w:p>
        </w:tc>
      </w:tr>
      <w:tr w:rsidR="0031533A" w:rsidRPr="00AA6834" w14:paraId="69ED18A6" w14:textId="77777777" w:rsidTr="00444FAB">
        <w:trPr>
          <w:trHeight w:val="273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31A42AB" w14:textId="77777777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9813C7A" w14:textId="19A77DD0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CD163+ PD-L1-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DF9F9B3" w14:textId="49924F9B" w:rsidR="0031533A" w:rsidRPr="00AA6834" w:rsidRDefault="0031533A" w:rsidP="001F56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 Macrophage</w:t>
            </w:r>
          </w:p>
        </w:tc>
      </w:tr>
    </w:tbl>
    <w:p w14:paraId="413F640D" w14:textId="2E725FE5" w:rsidR="009B2B0B" w:rsidRPr="009B2B0B" w:rsidRDefault="009B2B0B">
      <w:pPr>
        <w:rPr>
          <w:rFonts w:ascii="Times New Roman" w:hAnsi="Times New Roman" w:cs="Times New Roman"/>
          <w:sz w:val="24"/>
          <w:szCs w:val="24"/>
        </w:rPr>
      </w:pPr>
    </w:p>
    <w:sectPr w:rsidR="009B2B0B" w:rsidRPr="009B2B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F74B1" w14:textId="77777777" w:rsidR="00CF4906" w:rsidRDefault="00CF4906" w:rsidP="00207A2F">
      <w:r>
        <w:separator/>
      </w:r>
    </w:p>
  </w:endnote>
  <w:endnote w:type="continuationSeparator" w:id="0">
    <w:p w14:paraId="2610ED8A" w14:textId="77777777" w:rsidR="00CF4906" w:rsidRDefault="00CF4906" w:rsidP="00207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7184C" w14:textId="77777777" w:rsidR="00CF4906" w:rsidRDefault="00CF4906" w:rsidP="00207A2F">
      <w:r>
        <w:separator/>
      </w:r>
    </w:p>
  </w:footnote>
  <w:footnote w:type="continuationSeparator" w:id="0">
    <w:p w14:paraId="62213F21" w14:textId="77777777" w:rsidR="00CF4906" w:rsidRDefault="00CF4906" w:rsidP="00207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613"/>
    <w:rsid w:val="00046613"/>
    <w:rsid w:val="001248EC"/>
    <w:rsid w:val="001C3247"/>
    <w:rsid w:val="001E57C8"/>
    <w:rsid w:val="001F5687"/>
    <w:rsid w:val="00207A2F"/>
    <w:rsid w:val="00221DF3"/>
    <w:rsid w:val="002765FE"/>
    <w:rsid w:val="002C6A81"/>
    <w:rsid w:val="003121CE"/>
    <w:rsid w:val="0031533A"/>
    <w:rsid w:val="00371FB9"/>
    <w:rsid w:val="003829C9"/>
    <w:rsid w:val="003F2693"/>
    <w:rsid w:val="00427BED"/>
    <w:rsid w:val="0049658C"/>
    <w:rsid w:val="00535BD4"/>
    <w:rsid w:val="00564C0D"/>
    <w:rsid w:val="005E2FE5"/>
    <w:rsid w:val="005E3000"/>
    <w:rsid w:val="005F7B40"/>
    <w:rsid w:val="00610805"/>
    <w:rsid w:val="006279C7"/>
    <w:rsid w:val="006833AE"/>
    <w:rsid w:val="006B107A"/>
    <w:rsid w:val="006C53A0"/>
    <w:rsid w:val="0070551B"/>
    <w:rsid w:val="00732832"/>
    <w:rsid w:val="0076322C"/>
    <w:rsid w:val="00783AD6"/>
    <w:rsid w:val="00831FCA"/>
    <w:rsid w:val="00836A45"/>
    <w:rsid w:val="008C22FC"/>
    <w:rsid w:val="009219E2"/>
    <w:rsid w:val="009368D2"/>
    <w:rsid w:val="009B2B0B"/>
    <w:rsid w:val="009D4A4F"/>
    <w:rsid w:val="00A33B6E"/>
    <w:rsid w:val="00A5695C"/>
    <w:rsid w:val="00AA58FC"/>
    <w:rsid w:val="00AA6834"/>
    <w:rsid w:val="00AB2821"/>
    <w:rsid w:val="00AC0151"/>
    <w:rsid w:val="00B00EC3"/>
    <w:rsid w:val="00B049E0"/>
    <w:rsid w:val="00B503E5"/>
    <w:rsid w:val="00B86CA3"/>
    <w:rsid w:val="00BC125C"/>
    <w:rsid w:val="00BE13FB"/>
    <w:rsid w:val="00C25FAA"/>
    <w:rsid w:val="00C42E53"/>
    <w:rsid w:val="00C53564"/>
    <w:rsid w:val="00CF4906"/>
    <w:rsid w:val="00D07FB6"/>
    <w:rsid w:val="00D2284C"/>
    <w:rsid w:val="00D67AE1"/>
    <w:rsid w:val="00D91820"/>
    <w:rsid w:val="00E61280"/>
    <w:rsid w:val="00ED6A29"/>
    <w:rsid w:val="00EF7D4C"/>
    <w:rsid w:val="00F04730"/>
    <w:rsid w:val="00F62008"/>
    <w:rsid w:val="00F702B2"/>
    <w:rsid w:val="00FB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B1D20"/>
  <w15:chartTrackingRefBased/>
  <w15:docId w15:val="{E21588DD-0B33-4A9A-8772-5E9503EDB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A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A2F"/>
    <w:rPr>
      <w:sz w:val="18"/>
      <w:szCs w:val="18"/>
    </w:rPr>
  </w:style>
  <w:style w:type="character" w:customStyle="1" w:styleId="font11">
    <w:name w:val="font11"/>
    <w:basedOn w:val="a0"/>
    <w:rsid w:val="00AA6834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5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57</cp:revision>
  <dcterms:created xsi:type="dcterms:W3CDTF">2022-09-21T02:38:00Z</dcterms:created>
  <dcterms:modified xsi:type="dcterms:W3CDTF">2023-06-17T11:15:00Z</dcterms:modified>
</cp:coreProperties>
</file>